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752"/>
        <w:tblW w:w="0" w:type="auto"/>
        <w:tblLayout w:type="fixed"/>
        <w:tblLook w:val="0420" w:firstRow="1" w:lastRow="0" w:firstColumn="0" w:lastColumn="0" w:noHBand="0" w:noVBand="1"/>
      </w:tblPr>
      <w:tblGrid>
        <w:gridCol w:w="3462"/>
        <w:gridCol w:w="1728"/>
        <w:gridCol w:w="1728"/>
        <w:gridCol w:w="861"/>
      </w:tblGrid>
      <w:tr w:rsidR="00771EC4" w:rsidRPr="00566A57" w14:paraId="1190BB9C" w14:textId="77777777" w:rsidTr="000757F1">
        <w:trPr>
          <w:cantSplit/>
          <w:tblHeader/>
        </w:trPr>
        <w:tc>
          <w:tcPr>
            <w:tcW w:w="346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55BD4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0B4D2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Low expression of </w:t>
            </w:r>
            <w:r w:rsidRPr="002A68B9">
              <w:rPr>
                <w:rFonts w:ascii="Times New Roman" w:eastAsia="DejaVu Sans" w:hAnsi="Times New Roman" w:cs="Times New Roman"/>
                <w:i/>
                <w:iCs/>
                <w:color w:val="000000"/>
                <w:sz w:val="22"/>
                <w:szCs w:val="22"/>
              </w:rPr>
              <w:t>CEL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5D035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High expression of </w:t>
            </w:r>
            <w:r w:rsidRPr="002A68B9">
              <w:rPr>
                <w:rFonts w:ascii="Times New Roman" w:eastAsia="DejaVu Sans" w:hAnsi="Times New Roman" w:cs="Times New Roman"/>
                <w:i/>
                <w:iCs/>
                <w:color w:val="000000"/>
                <w:sz w:val="22"/>
                <w:szCs w:val="22"/>
              </w:rPr>
              <w:t>CEL</w:t>
            </w:r>
          </w:p>
        </w:tc>
        <w:tc>
          <w:tcPr>
            <w:tcW w:w="86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134BA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771EC4" w:rsidRPr="00566A57" w14:paraId="7332FE60" w14:textId="77777777" w:rsidTr="000757F1">
        <w:trPr>
          <w:cantSplit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A02B2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65B40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7985F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D1A33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71EC4" w:rsidRPr="00566A57" w14:paraId="0FECB3BD" w14:textId="77777777" w:rsidTr="000757F1">
        <w:trPr>
          <w:cantSplit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59FA4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Age, mean ± S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A064F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4.6 ± 10.6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0D339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4.9 ± 11.04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41954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852</w:t>
            </w:r>
          </w:p>
        </w:tc>
      </w:tr>
      <w:tr w:rsidR="00771EC4" w:rsidRPr="00566A57" w14:paraId="28A1B414" w14:textId="77777777" w:rsidTr="000757F1">
        <w:trPr>
          <w:cantSplit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815D5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A3A62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EAFAB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62CCE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771EC4" w:rsidRPr="00566A57" w14:paraId="33232DEA" w14:textId="77777777" w:rsidTr="000757F1">
        <w:trPr>
          <w:cantSplit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6238D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ED294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0 (22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1695B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0 (22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3AFFC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71EC4" w:rsidRPr="00566A57" w14:paraId="3D93D4E5" w14:textId="77777777" w:rsidTr="000757F1">
        <w:trPr>
          <w:cantSplit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53BE7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7FB36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9 (27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D2ED7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9 (27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AE159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71EC4" w:rsidRPr="00566A57" w14:paraId="2E3C92F2" w14:textId="77777777" w:rsidTr="000757F1">
        <w:trPr>
          <w:cantSplit/>
          <w:trHeight w:val="158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B2C8E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93BD9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9BBD6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7EFEF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77</w:t>
            </w:r>
          </w:p>
        </w:tc>
      </w:tr>
      <w:tr w:rsidR="00771EC4" w:rsidRPr="00566A57" w14:paraId="7CA35CD0" w14:textId="77777777" w:rsidTr="000757F1">
        <w:trPr>
          <w:cantSplit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E0FB3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D324D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 (3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F7982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 (0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53949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71EC4" w:rsidRPr="00566A57" w14:paraId="61EE4182" w14:textId="77777777" w:rsidTr="000757F1">
        <w:trPr>
          <w:cantSplit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C99B7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1C897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 (6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90ACB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 (6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FE197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71EC4" w:rsidRPr="00566A57" w14:paraId="111C798A" w14:textId="77777777" w:rsidTr="000757F1">
        <w:trPr>
          <w:cantSplit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40866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2E150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9 (39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A6CA4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3 (41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69A5B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71EC4" w:rsidRPr="00566A57" w14:paraId="052CA4A7" w14:textId="77777777" w:rsidTr="000757F1">
        <w:trPr>
          <w:cantSplit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F6CDE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029F0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 (0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592E2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 (1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0D8DF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71EC4" w:rsidRPr="00566A57" w14:paraId="5F9F57EA" w14:textId="77777777" w:rsidTr="000757F1">
        <w:trPr>
          <w:cantSplit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552A4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N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02B5A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C0A5E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67690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10</w:t>
            </w:r>
          </w:p>
        </w:tc>
      </w:tr>
      <w:tr w:rsidR="00771EC4" w:rsidRPr="00566A57" w14:paraId="4C87F534" w14:textId="77777777" w:rsidTr="000757F1">
        <w:trPr>
          <w:cantSplit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C9188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N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81354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3 (19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A6059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7 (9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F0037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71EC4" w:rsidRPr="00566A57" w14:paraId="03077BA6" w14:textId="77777777" w:rsidTr="000757F1">
        <w:trPr>
          <w:cantSplit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6A0B6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N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03145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3 (30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F0506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0 (40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092AA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71EC4" w:rsidRPr="00566A57" w14:paraId="3187C191" w14:textId="77777777" w:rsidTr="000757F1">
        <w:trPr>
          <w:cantSplit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F3465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M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9DD29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64FE7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41ADF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650</w:t>
            </w:r>
          </w:p>
        </w:tc>
      </w:tr>
      <w:tr w:rsidR="00771EC4" w:rsidRPr="00566A57" w14:paraId="7593B471" w14:textId="77777777" w:rsidTr="000757F1">
        <w:trPr>
          <w:cantSplit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9A860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M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D3667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4 (40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CEADB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5 (53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A9A72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71EC4" w:rsidRPr="00566A57" w14:paraId="4CFCF021" w14:textId="77777777" w:rsidTr="000757F1">
        <w:trPr>
          <w:cantSplit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E599F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M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10B4C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 (3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B109E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 (2.4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9451C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71EC4" w:rsidRPr="00566A57" w14:paraId="0D45A627" w14:textId="77777777" w:rsidTr="000757F1">
        <w:trPr>
          <w:cantSplit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4FB3C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Pathologic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6DDB9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4F37F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E418D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07</w:t>
            </w:r>
          </w:p>
        </w:tc>
      </w:tr>
      <w:tr w:rsidR="00771EC4" w:rsidRPr="00566A57" w14:paraId="5F0F7598" w14:textId="77777777" w:rsidTr="000757F1">
        <w:trPr>
          <w:cantSplit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3D73F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Stage 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564C0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7 (9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703EC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 (2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E5D55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71EC4" w:rsidRPr="00566A57" w14:paraId="72DD6CEB" w14:textId="77777777" w:rsidTr="000757F1">
        <w:trPr>
          <w:cantSplit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F41C0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Stage 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A546B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6 (37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55579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80 (45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D038A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71EC4" w:rsidRPr="00566A57" w14:paraId="5747086D" w14:textId="77777777" w:rsidTr="000757F1">
        <w:trPr>
          <w:cantSplit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85E85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Stage I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EE490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 (0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356C2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 (1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42046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71EC4" w:rsidRPr="00566A57" w14:paraId="21056576" w14:textId="77777777" w:rsidTr="000757F1">
        <w:trPr>
          <w:cantSplit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B261F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Stage IV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25C03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 (1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0B661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 (1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19887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71EC4" w:rsidRPr="00566A57" w14:paraId="3A5BD38B" w14:textId="77777777" w:rsidTr="000757F1">
        <w:trPr>
          <w:cantSplit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2215A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Anatomic neoplasm subdivision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67075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50E85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AF23C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0</w:t>
            </w:r>
          </w:p>
        </w:tc>
      </w:tr>
      <w:tr w:rsidR="00771EC4" w:rsidRPr="00566A57" w14:paraId="4792F188" w14:textId="77777777" w:rsidTr="000757F1">
        <w:trPr>
          <w:cantSplit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F5D20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ead of Pancrea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48878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2 (34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4102D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6 (42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D6B1C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71EC4" w:rsidRPr="00566A57" w14:paraId="1EC077CB" w14:textId="77777777" w:rsidTr="000757F1">
        <w:trPr>
          <w:cantSplit/>
        </w:trPr>
        <w:tc>
          <w:tcPr>
            <w:tcW w:w="346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8B882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B45B7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7 (15.2%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E6C4C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5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3 (7.3%)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D9241" w14:textId="77777777" w:rsidR="00771EC4" w:rsidRPr="00566A57" w:rsidRDefault="00771EC4" w:rsidP="000757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33AC2A99" w14:textId="7E9E5972" w:rsidR="00C83F7D" w:rsidRPr="00771EC4" w:rsidRDefault="00771EC4" w:rsidP="000757F1">
      <w:pPr>
        <w:spacing w:line="480" w:lineRule="auto"/>
        <w:rPr>
          <w:rFonts w:ascii="Times New Roman" w:hAnsi="Times New Roman" w:cs="Times New Roman"/>
        </w:rPr>
      </w:pPr>
      <w:r w:rsidRPr="00771EC4">
        <w:rPr>
          <w:rFonts w:ascii="Times New Roman" w:hAnsi="Times New Roman" w:cs="Times New Roman"/>
          <w:b/>
          <w:bCs/>
        </w:rPr>
        <w:t xml:space="preserve">Table </w:t>
      </w:r>
      <w:r w:rsidR="001F3DFF">
        <w:rPr>
          <w:rFonts w:ascii="Times New Roman" w:hAnsi="Times New Roman" w:cs="Times New Roman"/>
          <w:b/>
          <w:bCs/>
        </w:rPr>
        <w:t>S</w:t>
      </w:r>
      <w:r w:rsidRPr="00771EC4">
        <w:rPr>
          <w:rFonts w:ascii="Times New Roman" w:hAnsi="Times New Roman" w:cs="Times New Roman"/>
          <w:b/>
          <w:bCs/>
        </w:rPr>
        <w:t>1.</w:t>
      </w:r>
      <w:r w:rsidRPr="00771EC4">
        <w:rPr>
          <w:rFonts w:ascii="Times New Roman" w:hAnsi="Times New Roman" w:cs="Times New Roman"/>
        </w:rPr>
        <w:t xml:space="preserve"> Clinical </w:t>
      </w:r>
      <w:r w:rsidR="000757F1" w:rsidRPr="000757F1">
        <w:rPr>
          <w:rFonts w:ascii="Times New Roman" w:hAnsi="Times New Roman" w:cs="Times New Roman"/>
        </w:rPr>
        <w:t xml:space="preserve">pathological parameters </w:t>
      </w:r>
      <w:r w:rsidRPr="00771EC4">
        <w:rPr>
          <w:rFonts w:ascii="Times New Roman" w:hAnsi="Times New Roman" w:cs="Times New Roman"/>
        </w:rPr>
        <w:t xml:space="preserve">of the </w:t>
      </w:r>
      <w:r>
        <w:rPr>
          <w:rFonts w:ascii="Times New Roman" w:hAnsi="Times New Roman" w:cs="Times New Roman"/>
        </w:rPr>
        <w:t>PC</w:t>
      </w:r>
      <w:r w:rsidRPr="00771EC4">
        <w:rPr>
          <w:rFonts w:ascii="Times New Roman" w:hAnsi="Times New Roman" w:cs="Times New Roman"/>
        </w:rPr>
        <w:t xml:space="preserve"> patient</w:t>
      </w:r>
      <w:r>
        <w:rPr>
          <w:rFonts w:ascii="Times New Roman" w:hAnsi="Times New Roman" w:cs="Times New Roman"/>
        </w:rPr>
        <w:t>s</w:t>
      </w:r>
      <w:r w:rsidRPr="00771EC4">
        <w:rPr>
          <w:rFonts w:ascii="Times New Roman" w:hAnsi="Times New Roman" w:cs="Times New Roman"/>
        </w:rPr>
        <w:t xml:space="preserve"> </w:t>
      </w:r>
      <w:r w:rsidR="000757F1" w:rsidRPr="000757F1">
        <w:rPr>
          <w:rFonts w:ascii="Times New Roman" w:hAnsi="Times New Roman" w:cs="Times New Roman"/>
        </w:rPr>
        <w:t xml:space="preserve">with tumors expressing high or low </w:t>
      </w:r>
      <w:r w:rsidR="000757F1" w:rsidRPr="000757F1">
        <w:rPr>
          <w:rFonts w:ascii="Times New Roman" w:hAnsi="Times New Roman" w:cs="Times New Roman"/>
          <w:i/>
          <w:iCs/>
        </w:rPr>
        <w:t>CEL</w:t>
      </w:r>
      <w:r w:rsidR="000757F1">
        <w:rPr>
          <w:rFonts w:ascii="Times New Roman" w:hAnsi="Times New Roman" w:cs="Times New Roman"/>
        </w:rPr>
        <w:t xml:space="preserve"> </w:t>
      </w:r>
      <w:r w:rsidRPr="00771EC4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>TCGA database.</w:t>
      </w:r>
    </w:p>
    <w:sectPr w:rsidR="00C83F7D" w:rsidRPr="00771EC4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DejaVu Sans">
    <w:altName w:val="Verdana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5876772">
    <w:abstractNumId w:val="1"/>
  </w:num>
  <w:num w:numId="2" w16cid:durableId="12193595">
    <w:abstractNumId w:val="2"/>
  </w:num>
  <w:num w:numId="3" w16cid:durableId="20455180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0757F1"/>
    <w:rsid w:val="001379FE"/>
    <w:rsid w:val="001C0A13"/>
    <w:rsid w:val="001D75AB"/>
    <w:rsid w:val="001F3DFF"/>
    <w:rsid w:val="002A68B9"/>
    <w:rsid w:val="0035500D"/>
    <w:rsid w:val="00362E65"/>
    <w:rsid w:val="004158F9"/>
    <w:rsid w:val="00457CF1"/>
    <w:rsid w:val="00566A57"/>
    <w:rsid w:val="00583086"/>
    <w:rsid w:val="006C27CC"/>
    <w:rsid w:val="00747CCE"/>
    <w:rsid w:val="00771EC4"/>
    <w:rsid w:val="007B3E96"/>
    <w:rsid w:val="00892354"/>
    <w:rsid w:val="008F1F48"/>
    <w:rsid w:val="00901463"/>
    <w:rsid w:val="00946CB3"/>
    <w:rsid w:val="00984736"/>
    <w:rsid w:val="00AE18EF"/>
    <w:rsid w:val="00AE1BDD"/>
    <w:rsid w:val="00B3547C"/>
    <w:rsid w:val="00B4379D"/>
    <w:rsid w:val="00C27329"/>
    <w:rsid w:val="00C31EEB"/>
    <w:rsid w:val="00C83F7D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E379C0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6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ai Guo</cp:lastModifiedBy>
  <cp:revision>15</cp:revision>
  <dcterms:created xsi:type="dcterms:W3CDTF">2017-02-28T11:18:00Z</dcterms:created>
  <dcterms:modified xsi:type="dcterms:W3CDTF">2023-04-22T12:09:00Z</dcterms:modified>
  <cp:category/>
</cp:coreProperties>
</file>